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Table S1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414145</wp:posOffset>
                </wp:positionV>
                <wp:extent cx="4559300" cy="8239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9300" cy="8239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20"/>
                              <w:gridCol w:w="1640"/>
                              <w:gridCol w:w="1700"/>
                              <w:gridCol w:w="1920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9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 reads of microRNA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l.miRNA expression [%]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l.EBV-miRNA expression [%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BV+ n=44419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BV- n=1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7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54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,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5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24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,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1-5p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14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,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-5p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9-3p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4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6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9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bv-miR-BART22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2-5p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3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,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7-5p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,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-3p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,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bv-miR-BART4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,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1-3p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,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0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,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7-3p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,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3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4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,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8*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4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,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6-5p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4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,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6-3p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,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8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3*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bv-miR-BART4*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2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20-3p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bv-miR-BART21-3p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bv-miR-BART21-5p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2-3p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9-5p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20-5p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9*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5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8-5p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7*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bv-miR-BART14*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bv-miR-BHRF1-1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bv-miR-BHRF1-2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bv-miR-BHRF1-2*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pt;height:648.75pt;mso-wrap-distance-left:0pt;mso-wrap-distance-right:7.05pt;mso-wrap-distance-top:0pt;mso-wrap-distance-bottom:0pt;margin-top:111.3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1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20"/>
                        <w:gridCol w:w="1640"/>
                        <w:gridCol w:w="1700"/>
                        <w:gridCol w:w="1920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9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16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total reads of microRNA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rel.miRNA expression [%]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rel.EBV-miRNA expression [%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BV+ n=44419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BV- n=10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7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54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,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5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24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,6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1-5p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14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,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-5p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9-3p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4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6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6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6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9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bv-miR-BART22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2-5p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3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,9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7-5p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,8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-3p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,7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bv-miR-BART4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,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1-3p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,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0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,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7-3p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,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3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4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,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8*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4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,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6-5p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4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,6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6-3p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,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8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9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3*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bv-miR-BART4*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2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6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20-3p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6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bv-miR-BART21-3p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6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bv-miR-BART21-5p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2-3p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9-5p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20-5p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9*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5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8-5p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7*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bv-miR-BART14*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bv-miR-BHRF1-1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bv-miR-BHRF1-2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bv-miR-BHRF1-2*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8:40:00Z</dcterms:created>
  <dc:creator>Henrik Groß</dc:creator>
  <dc:description/>
  <cp:keywords/>
  <dc:language>en-US</dc:language>
  <cp:lastModifiedBy>ukh</cp:lastModifiedBy>
  <dcterms:modified xsi:type="dcterms:W3CDTF">2012-07-09T08:40:00Z</dcterms:modified>
  <cp:revision>2</cp:revision>
  <dc:subject/>
  <dc:title/>
</cp:coreProperties>
</file>